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674" w:rsidRDefault="00070674" w:rsidP="00070674">
      <w:pPr>
        <w:rPr>
          <w:rFonts w:ascii="Times New Roman" w:hAnsi="Times New Roman"/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61950</wp:posOffset>
                </wp:positionH>
                <wp:positionV relativeFrom="paragraph">
                  <wp:posOffset>0</wp:posOffset>
                </wp:positionV>
                <wp:extent cx="6209665" cy="3637280"/>
                <wp:effectExtent l="0" t="0" r="635" b="1270"/>
                <wp:wrapSquare wrapText="bothSides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09665" cy="3637280"/>
                          <a:chOff x="0" y="0"/>
                          <a:chExt cx="6209665" cy="3637280"/>
                        </a:xfrm>
                      </wpg:grpSpPr>
                      <wps:wsp>
                        <wps:cNvPr id="2" name="文本框 26"/>
                        <wps:cNvSpPr txBox="1">
                          <a:spLocks noChangeArrowheads="1"/>
                        </wps:cNvSpPr>
                        <wps:spPr bwMode="auto">
                          <a:xfrm>
                            <a:off x="4067175" y="1752600"/>
                            <a:ext cx="276225" cy="419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70674" w:rsidRPr="00CC6927" w:rsidRDefault="00070674" w:rsidP="00070674">
                              <w:pPr>
                                <w:jc w:val="center"/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CC6927"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g:grpSp>
                        <wpg:cNvPr id="3" name="组合 3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209665" cy="3637280"/>
                            <a:chOff x="0" y="0"/>
                            <a:chExt cx="6209665" cy="3637280"/>
                          </a:xfrm>
                        </wpg:grpSpPr>
                        <wps:wsp>
                          <wps:cNvPr id="4" name="文本框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0725" y="1743075"/>
                              <a:ext cx="285115" cy="4197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70674" w:rsidRPr="00CC6927" w:rsidRDefault="00070674" w:rsidP="00070674">
                                <w:pPr>
                                  <w:jc w:val="center"/>
                                  <w:rPr>
                                    <w:rFonts w:ascii="Arial" w:hAnsi="Arial" w:cs="Arial"/>
                                    <w:noProof/>
                                    <w:sz w:val="24"/>
                                    <w:szCs w:val="24"/>
                                  </w:rPr>
                                </w:pPr>
                                <w:r w:rsidRPr="00CC6927">
                                  <w:rPr>
                                    <w:rFonts w:ascii="Arial" w:hAnsi="Arial" w:cs="Arial"/>
                                    <w:noProof/>
                                    <w:sz w:val="24"/>
                                    <w:szCs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5" name="组合 35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6209665" cy="3637280"/>
                              <a:chOff x="0" y="0"/>
                              <a:chExt cx="6209665" cy="3637280"/>
                            </a:xfrm>
                          </wpg:grpSpPr>
                          <wps:wsp>
                            <wps:cNvPr id="6" name="文本框 2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743075"/>
                                <a:ext cx="293370" cy="419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070674" w:rsidRPr="00CC6927" w:rsidRDefault="00070674" w:rsidP="00070674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noProof/>
                                      <w:sz w:val="24"/>
                                      <w:szCs w:val="24"/>
                                    </w:rPr>
                                  </w:pPr>
                                  <w:r w:rsidRPr="00CC6927">
                                    <w:rPr>
                                      <w:rFonts w:ascii="Arial" w:hAnsi="Arial" w:cs="Arial"/>
                                      <w:noProof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none" lIns="91440" tIns="45720" rIns="91440" bIns="45720" anchor="t" anchorCtr="0" upright="1">
                              <a:spAutoFit/>
                            </wps:bodyPr>
                          </wps:wsp>
                          <wpg:grpSp>
                            <wpg:cNvPr id="7" name="组合 34"/>
                            <wpg:cNvGrpSpPr>
                              <a:grpSpLocks/>
                            </wpg:cNvGrpSpPr>
                            <wpg:grpSpPr bwMode="auto">
                              <a:xfrm>
                                <a:off x="9525" y="0"/>
                                <a:ext cx="6200140" cy="3637280"/>
                                <a:chOff x="0" y="0"/>
                                <a:chExt cx="6200140" cy="3637280"/>
                              </a:xfrm>
                            </wpg:grpSpPr>
                            <wpg:grpSp>
                              <wpg:cNvPr id="8" name="组合 3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0"/>
                                  <a:ext cx="6200140" cy="3637280"/>
                                  <a:chOff x="0" y="0"/>
                                  <a:chExt cx="6200140" cy="3637280"/>
                                </a:xfrm>
                              </wpg:grpSpPr>
                              <wpg:grpSp>
                                <wpg:cNvPr id="9" name="组合 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76198" y="171450"/>
                                    <a:ext cx="6123942" cy="3465830"/>
                                    <a:chOff x="28298" y="369332"/>
                                    <a:chExt cx="12086089" cy="6184097"/>
                                  </a:xfrm>
                                </wpg:grpSpPr>
                                <wpg:grpSp>
                                  <wpg:cNvPr id="10" name="组合 5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39189" y="369332"/>
                                      <a:ext cx="12006942" cy="2980298"/>
                                      <a:chOff x="39189" y="369332"/>
                                      <a:chExt cx="13827817" cy="3432266"/>
                                    </a:xfrm>
                                  </wpg:grpSpPr>
                                  <wpg:grpSp>
                                    <wpg:cNvPr id="11" name="组合 16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39189" y="372598"/>
                                        <a:ext cx="4619896" cy="3429000"/>
                                        <a:chOff x="39189" y="372598"/>
                                        <a:chExt cx="9144000" cy="685800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2" name="图片 2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4611189" y="372598"/>
                                          <a:ext cx="4572000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3" name="图片 24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6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39189" y="372598"/>
                                          <a:ext cx="4572000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</wpg:grpSp>
                                  <wpg:grpSp>
                                    <wpg:cNvPr id="14" name="组合 17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4683033" y="372598"/>
                                        <a:ext cx="4572000" cy="3429000"/>
                                        <a:chOff x="4683033" y="372598"/>
                                        <a:chExt cx="9144000" cy="685800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5" name="图片 2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7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9255033" y="372598"/>
                                          <a:ext cx="4572000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6" name="图片 2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8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4683033" y="372598"/>
                                          <a:ext cx="4572000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</wpg:grpSp>
                                  <wpg:grpSp>
                                    <wpg:cNvPr id="17" name="组合 18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9295006" y="369332"/>
                                        <a:ext cx="4572000" cy="3429000"/>
                                        <a:chOff x="9295006" y="369332"/>
                                        <a:chExt cx="9144002" cy="685800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8" name="图片 19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3867007" y="369332"/>
                                          <a:ext cx="4572001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9" name="图片 20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0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9295006" y="369332"/>
                                          <a:ext cx="4572001" cy="6858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pic:spPr>
                                    </pic:pic>
                                  </wpg:grpSp>
                                </wpg:grpSp>
                                <wpg:grpSp>
                                  <wpg:cNvPr id="20" name="组合 6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28298" y="3544775"/>
                                      <a:ext cx="4011542" cy="3008654"/>
                                      <a:chOff x="28293" y="3544775"/>
                                      <a:chExt cx="9144009" cy="68580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1" name="图片 1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4600302" y="3544775"/>
                                        <a:ext cx="4572000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" name="图片 1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28293" y="3544775"/>
                                        <a:ext cx="4572000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</wpg:grpSp>
                                <wpg:grpSp>
                                  <wpg:cNvPr id="23" name="组合 7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4039839" y="3544775"/>
                                      <a:ext cx="4062468" cy="2977462"/>
                                      <a:chOff x="4039839" y="3544775"/>
                                      <a:chExt cx="9144002" cy="68580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4" name="图片 1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8611840" y="3544775"/>
                                        <a:ext cx="4572001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" name="图片 1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4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4039839" y="3544775"/>
                                        <a:ext cx="4572001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</wpg:grpSp>
                                <wpg:grpSp>
                                  <wpg:cNvPr id="26" name="组合 9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8144437" y="3544775"/>
                                      <a:ext cx="3969950" cy="2977462"/>
                                      <a:chOff x="8144437" y="3544775"/>
                                      <a:chExt cx="9144002" cy="68580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7" name="图片 1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12716438" y="3544775"/>
                                        <a:ext cx="4572001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" name="图片 1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6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8144437" y="3544775"/>
                                        <a:ext cx="4572001" cy="68580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pic:spPr>
                                  </pic:pic>
                                </wpg:grpSp>
                              </wpg:grpSp>
                              <wps:wsp>
                                <wps:cNvPr id="29" name="文本框 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285115" cy="4197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070674" w:rsidRPr="00CC6927" w:rsidRDefault="00070674" w:rsidP="00070674">
                                      <w:pPr>
                                        <w:jc w:val="center"/>
                                        <w:rPr>
                                          <w:rFonts w:ascii="Arial" w:hAnsi="Arial" w:cs="Arial"/>
                                          <w:noProof/>
                                          <w:sz w:val="24"/>
                                          <w:szCs w:val="24"/>
                                        </w:rPr>
                                      </w:pPr>
                                      <w:r w:rsidRPr="00CC6927">
                                        <w:rPr>
                                          <w:rFonts w:ascii="Arial" w:hAnsi="Arial" w:cs="Arial"/>
                                          <w:noProof/>
                                          <w:sz w:val="24"/>
                                          <w:szCs w:val="24"/>
                                        </w:rPr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vert="horz" wrap="none" lIns="91440" tIns="45720" rIns="91440" bIns="45720" anchor="t" anchorCtr="0" upright="1">
                                  <a:spAutoFit/>
                                </wps:bodyPr>
                              </wps:wsp>
                            </wpg:grpSp>
                            <wps:wsp>
                              <wps:cNvPr id="30" name="文本框 3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00250" y="0"/>
                                  <a:ext cx="285115" cy="4197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70674" w:rsidRPr="00CC6927" w:rsidRDefault="00070674" w:rsidP="00070674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noProof/>
                                        <w:sz w:val="24"/>
                                        <w:szCs w:val="24"/>
                                      </w:rPr>
                                    </w:pPr>
                                    <w:r w:rsidRPr="00CC6927">
                                      <w:rPr>
                                        <w:rFonts w:ascii="Arial" w:hAnsi="Arial" w:cs="Arial"/>
                                        <w:noProof/>
                                        <w:sz w:val="24"/>
                                        <w:szCs w:val="24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31" name="文本框 3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81450" y="0"/>
                                  <a:ext cx="293370" cy="4197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070674" w:rsidRPr="00CC6927" w:rsidRDefault="00070674" w:rsidP="00070674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noProof/>
                                        <w:sz w:val="24"/>
                                        <w:szCs w:val="24"/>
                                      </w:rPr>
                                    </w:pPr>
                                    <w:r w:rsidRPr="00CC6927">
                                      <w:rPr>
                                        <w:rFonts w:ascii="Arial" w:hAnsi="Arial" w:cs="Arial"/>
                                        <w:noProof/>
                                        <w:sz w:val="24"/>
                                        <w:szCs w:val="2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vert="horz" wrap="none" lIns="91440" tIns="45720" rIns="91440" bIns="45720" anchor="t" anchorCtr="0" upright="1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28.5pt;margin-top:0;width:488.95pt;height:286.4pt;z-index:251659264;mso-width-relative:margin;mso-height-relative:margin" coordsize="62096,363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6" o:spid="_x0000_s1027" type="#_x0000_t202" style="position:absolute;left:40671;top:17526;width:2763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<v:textbox style="mso-fit-shape-to-text:t">
                    <w:txbxContent>
                      <w:p w:rsidR="00070674" w:rsidRPr="00CC6927" w:rsidRDefault="00070674" w:rsidP="00070674">
                        <w:pPr>
                          <w:jc w:val="center"/>
                          <w:rPr>
                            <w:rFonts w:ascii="Arial" w:hAnsi="Arial" w:cs="Arial"/>
                            <w:noProof/>
                            <w:sz w:val="24"/>
                            <w:szCs w:val="24"/>
                          </w:rPr>
                        </w:pPr>
                        <w:r w:rsidRPr="00CC6927">
                          <w:rPr>
                            <w:rFonts w:ascii="Arial" w:hAnsi="Arial" w:cs="Arial"/>
                            <w:noProof/>
                            <w:sz w:val="24"/>
                            <w:szCs w:val="24"/>
                          </w:rPr>
                          <w:t>F</w:t>
                        </w:r>
                      </w:p>
                    </w:txbxContent>
                  </v:textbox>
                </v:shape>
                <v:group id="组合 36" o:spid="_x0000_s1028" style="position:absolute;width:62096;height:36372" coordsize="62096,363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文本框 27" o:spid="_x0000_s1029" type="#_x0000_t202" style="position:absolute;left:19907;top:17430;width:2851;height:41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  <v:textbox style="mso-fit-shape-to-text:t">
                      <w:txbxContent>
                        <w:p w:rsidR="00070674" w:rsidRPr="00CC6927" w:rsidRDefault="00070674" w:rsidP="00070674">
                          <w:pPr>
                            <w:jc w:val="center"/>
                            <w:rPr>
                              <w:rFonts w:ascii="Arial" w:hAnsi="Arial" w:cs="Arial"/>
                              <w:noProof/>
                              <w:sz w:val="24"/>
                              <w:szCs w:val="24"/>
                            </w:rPr>
                          </w:pPr>
                          <w:r w:rsidRPr="00CC6927">
                            <w:rPr>
                              <w:rFonts w:ascii="Arial" w:hAnsi="Arial" w:cs="Arial"/>
                              <w:noProof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v:textbox>
                  </v:shape>
                  <v:group id="组合 35" o:spid="_x0000_s1030" style="position:absolute;width:62096;height:36372" coordsize="62096,363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 id="文本框 29" o:spid="_x0000_s1031" type="#_x0000_t202" style="position:absolute;top:17430;width:2933;height:41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  <v:textbox style="mso-fit-shape-to-text:t">
                        <w:txbxContent>
                          <w:p w:rsidR="00070674" w:rsidRPr="00CC6927" w:rsidRDefault="00070674" w:rsidP="00070674">
                            <w:pPr>
                              <w:jc w:val="center"/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</w:rPr>
                            </w:pPr>
                            <w:r w:rsidRPr="00CC6927">
                              <w:rPr>
                                <w:rFonts w:ascii="Arial" w:hAnsi="Arial" w:cs="Arial"/>
                                <w:noProof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group id="组合 34" o:spid="_x0000_s1032" style="position:absolute;left:95;width:62001;height:36372" coordsize="62001,363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<v:group id="组合 33" o:spid="_x0000_s1033" style="position:absolute;width:62001;height:36372" coordsize="62001,363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    <v:group id="组合 2" o:spid="_x0000_s1034" style="position:absolute;left:761;top:1714;width:61240;height:34658" coordorigin="282,3693" coordsize="120860,618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    <v:group id="组合 5" o:spid="_x0000_s1035" style="position:absolute;left:391;top:3693;width:120070;height:29803" coordorigin="391,3693" coordsize="138278,343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      <v:group id="组合 16" o:spid="_x0000_s1036" style="position:absolute;left:391;top:3725;width:46199;height:34290" coordorigin="391,3725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图片 23" o:spid="_x0000_s1037" type="#_x0000_t75" style="position:absolute;left:46111;top:3725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zU9fAAAAA2wAAAA8AAABkcnMvZG93bnJldi54bWxET01rwkAQvRf6H5Yp9NZsGm2R6CpVKng1&#10;qaC3ITtmg9nZkF01/ntXEHqbx/uc2WKwrbhQ7xvHCj6TFARx5XTDtYK/cv0xAeEDssbWMSm4kYfF&#10;/PVlhrl2V97SpQi1iCHsc1RgQuhyKX1lyKJPXEccuaPrLYYI+1rqHq8x3LYyS9NvabHh2GCwo5Wh&#10;6lScrYJ273b7gx7GyyyMRvxblF8rUyr1/jb8TEEEGsK/+One6Dg/g8cv8QA5vw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PNT18AAAADbAAAADwAAAAAAAAAAAAAAAACfAgAA&#10;ZHJzL2Rvd25yZXYueG1sUEsFBgAAAAAEAAQA9wAAAIwDAAAAAA==&#10;">
                                <v:imagedata r:id="rId17" o:title=""/>
                              </v:shape>
                              <v:shape id="图片 24" o:spid="_x0000_s1038" type="#_x0000_t75" style="position:absolute;left:391;top:3725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OTo3DAAAA2wAAAA8AAABkcnMvZG93bnJldi54bWxET01rwkAQvQv9D8sUvOmmSkNJ3YRWWjAH&#10;oUYv3obsNBuanU2zq8Z/3xUK3ubxPmdVjLYTZxp861jB0zwBQVw73XKj4LD/nL2A8AFZY+eYFFzJ&#10;Q5E/TFaYaXfhHZ2r0IgYwj5DBSaEPpPS14Ys+rnriSP37QaLIcKhkXrASwy3nVwkSSotthwbDPa0&#10;NlT/VCerwB0/juXX7zY19tTt36uyLw/ps1LTx/HtFUSgMdzF/+6NjvOXcPslHiDz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s5OjcMAAADbAAAADwAAAAAAAAAAAAAAAACf&#10;AgAAZHJzL2Rvd25yZXYueG1sUEsFBgAAAAAEAAQA9wAAAI8DAAAAAA==&#10;">
                                <v:imagedata r:id="rId18" o:title=""/>
                              </v:shape>
                            </v:group>
                            <v:group id="组合 17" o:spid="_x0000_s1039" style="position:absolute;left:46830;top:3725;width:45720;height:34290" coordorigin="46830,3725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    <v:shape id="图片 21" o:spid="_x0000_s1040" type="#_x0000_t75" style="position:absolute;left:92550;top:3725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0uh4zAAAAA2wAAAA8AAABkcnMvZG93bnJldi54bWxET9tqAjEQfRf8hzAFX0SziopujSJCQUEf&#10;tP2AYTN7aTeTZZNq9OuNIPg2h3Od5TqYWlyodZVlBaNhAoI4s7riQsHP99dgDsJ5ZI21ZVJwIwfr&#10;VbezxFTbK5/ocvaFiCHsUlRQet+kUrqsJINuaBviyOW2NegjbAupW7zGcFPLcZLMpMGKY0OJDW1L&#10;yv7O/0YB7RfhtwmLcBzLQ839fJfk94lSvY+w+QThKfi3+OXe6Th/Cs9f4gFy9Q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S6HjMAAAADbAAAADwAAAAAAAAAAAAAAAACfAgAA&#10;ZHJzL2Rvd25yZXYueG1sUEsFBgAAAAAEAAQA9wAAAIwDAAAAAA==&#10;">
                                <v:imagedata r:id="rId19" o:title=""/>
                              </v:shape>
                              <v:shape id="图片 22" o:spid="_x0000_s1041" type="#_x0000_t75" style="position:absolute;left:46830;top:3725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zQ43nCAAAA2wAAAA8AAABkcnMvZG93bnJldi54bWxET01rwkAQvRf8D8sIvdWNOaSSuglVaCl6&#10;aNQKHofsNIlmZ0N21fTfdwXB2zze58zzwbTiQr1rLCuYTiIQxKXVDVcKfnYfLzMQziNrbC2Tgj9y&#10;kGejpzmm2l55Q5etr0QIYZeigtr7LpXSlTUZdBPbEQfu1/YGfYB9JXWP1xBuWhlHUSINNhwaauxo&#10;WVN52p6NgnP1HS+Tw+dGrgqMiz29HhfFWqnn8fD+BsLT4B/iu/tLh/kJ3H4JB8jsH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s0ON5wgAAANsAAAAPAAAAAAAAAAAAAAAAAJ8C&#10;AABkcnMvZG93bnJldi54bWxQSwUGAAAAAAQABAD3AAAAjgMAAAAA&#10;">
                                <v:imagedata r:id="rId20" o:title=""/>
                              </v:shape>
                            </v:group>
                            <v:group id="组合 18" o:spid="_x0000_s1042" style="position:absolute;left:92950;top:3693;width:45720;height:34290" coordorigin="92950,3693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    <v:shape id="图片 19" o:spid="_x0000_s1043" type="#_x0000_t75" style="position:absolute;left:138670;top:3693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cRoIvDAAAA2wAAAA8AAABkcnMvZG93bnJldi54bWxEj0FrwkAQhe8F/8MyQm91Y4USUlcRacGT&#10;ktQfMGSnSTQ7G7PbJPXXO4dCbzO8N+99s95OrlUD9aHxbGC5SEARl942XBk4f32+pKBCRLbYeiYD&#10;vxRgu5k9rTGzfuSchiJWSkI4ZGigjrHLtA5lTQ7DwnfEon373mGUta+07XGUcNfq1yR50w4bloYa&#10;O9rXVF6LH2dA5+ltfzkGmu4n8ruP1SlfnbUxz/Np9w4q0hT/zX/XByv4Aiu/yAB68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xGgi8MAAADbAAAADwAAAAAAAAAAAAAAAACf&#10;AgAAZHJzL2Rvd25yZXYueG1sUEsFBgAAAAAEAAQA9wAAAI8DAAAAAA==&#10;">
                                <v:imagedata r:id="rId21" o:title=""/>
                              </v:shape>
                              <v:shape id="图片 20" o:spid="_x0000_s1044" type="#_x0000_t75" style="position:absolute;left:92950;top:3693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2aSy+AAAA2wAAAA8AAABkcnMvZG93bnJldi54bWxET82KwjAQvgu+QxjBm6YqLG41igiCelG7&#10;PsDQjE2xmdQman37jSB4m4/vd+bL1lbiQY0vHSsYDRMQxLnTJRcKzn+bwRSED8gaK8ek4EUelotu&#10;Z46pdk8+0SMLhYgh7FNUYEKoUyl9bsiiH7qaOHIX11gMETaF1A0+Y7it5DhJfqTFkmODwZrWhvJr&#10;drcKbkeqzHY82h/KnZ0ck5M5XG+tUv1eu5qBCNSGr/jj3uo4/xfev8QD5OIf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J2aSy+AAAA2wAAAA8AAAAAAAAAAAAAAAAAnwIAAGRy&#10;cy9kb3ducmV2LnhtbFBLBQYAAAAABAAEAPcAAACKAwAAAAA=&#10;">
                                <v:imagedata r:id="rId22" o:title=""/>
                              </v:shape>
                            </v:group>
                          </v:group>
                          <v:group id="组合 6" o:spid="_x0000_s1045" style="position:absolute;left:282;top:35447;width:40116;height:30087" coordorigin="282,35447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    <v:shape id="图片 14" o:spid="_x0000_s1046" type="#_x0000_t75" style="position:absolute;left:46003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xNNTEAAAA2wAAAA8AAABkcnMvZG93bnJldi54bWxEj09rwkAUxO8Fv8PyBG91k0hriK4iFjHQ&#10;evDf/ZF9JiHZtyG71fjtu4VCj8PM/IZZrgfTijv1rrasIJ5GIIgLq2suFVzOu9cUhPPIGlvLpOBJ&#10;Dtar0csSM20ffKT7yZciQNhlqKDyvsukdEVFBt3UdsTBu9neoA+yL6Xu8RHgppVJFL1LgzWHhQo7&#10;2lZUNKdvoyCdpV/5PPGfTfz2bK7RnPOPw16pyXjYLEB4Gvx/+K+dawVJDL9fwg+Qq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bxNNTEAAAA2wAAAA8AAAAAAAAAAAAAAAAA&#10;nwIAAGRycy9kb3ducmV2LnhtbFBLBQYAAAAABAAEAPcAAACQAwAAAAA=&#10;">
                              <v:imagedata r:id="rId23" o:title=""/>
                            </v:shape>
                            <v:shape id="图片 15" o:spid="_x0000_s1047" type="#_x0000_t75" style="position:absolute;left:282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KGqnGAAAA2wAAAA8AAABkcnMvZG93bnJldi54bWxEj09rwkAUxO+FfoflFXopujEFDdFVqmDt&#10;oQj+Qa/P7DMJzb6N2VW3375bKPQ4zMxvmMksmEbcqHO1ZQWDfgKCuLC65lLBfrfsZSCcR9bYWCYF&#10;3+RgNn18mGCu7Z03dNv6UkQIuxwVVN63uZSuqMig69uWOHpn2xn0UXal1B3eI9w0Mk2SoTRYc1yo&#10;sKVFRcXX9moUDLPsZdQc3y+Xw/pz9Xqah2O7D0o9P4W3MQhPwf+H/9ofWkGawu+X+APk9A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10oaqcYAAADbAAAADwAAAAAAAAAAAAAA&#10;AACfAgAAZHJzL2Rvd25yZXYueG1sUEsFBgAAAAAEAAQA9wAAAJIDAAAAAA==&#10;">
                              <v:imagedata r:id="rId24" o:title=""/>
                            </v:shape>
                          </v:group>
                          <v:group id="组合 7" o:spid="_x0000_s1048" style="position:absolute;left:40398;top:35447;width:40625;height:29775" coordorigin="40398,35447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    <v:shape id="图片 12" o:spid="_x0000_s1049" type="#_x0000_t75" style="position:absolute;left:86118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7k+o/DAAAA2wAAAA8AAABkcnMvZG93bnJldi54bWxEj09rAjEUxO8Fv0N4grea9Q9FVqPIgqVC&#10;D7qt98fmmV1MXpZNdNdv3xQKPQ4z8xtmsxucFQ/qQuNZwWyagSCuvG7YKPj+OryuQISIrNF6JgVP&#10;CrDbjl42mGvf85keZTQiQTjkqKCOsc2lDFVNDsPUt8TJu/rOYUyyM1J32Ce4s3KeZW/SYcNpocaW&#10;ipqqW3l3Ck7v5cp8nmZ9U1hbLI9nezOLi1KT8bBfg4g0xP/wX/tDK5gv4fdL+gFy+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uT6j8MAAADbAAAADwAAAAAAAAAAAAAAAACf&#10;AgAAZHJzL2Rvd25yZXYueG1sUEsFBgAAAAAEAAQA9wAAAI8DAAAAAA==&#10;">
                              <v:imagedata r:id="rId25" o:title=""/>
                            </v:shape>
                            <v:shape id="图片 13" o:spid="_x0000_s1050" type="#_x0000_t75" style="position:absolute;left:40398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FskrDAAAA2wAAAA8AAABkcnMvZG93bnJldi54bWxEj0GLwjAUhO+C/yE8YS9iUwVFqlFEKHrZ&#10;FbuC12fzbKvNS2myWv+9WVjY4zAz3zDLdWdq8aDWVZYVjKMYBHFudcWFgtN3OpqDcB5ZY22ZFLzI&#10;wXrV7y0x0fbJR3pkvhABwi5BBaX3TSKly0sy6CLbEAfvaluDPsi2kLrFZ4CbWk7ieCYNVhwWSmxo&#10;W1J+z36MgvSwi4f7w6c/34r067a5SJu9rkp9DLrNAoSnzv+H/9p7rWAyhd8v4QfI1R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QWySsMAAADbAAAADwAAAAAAAAAAAAAAAACf&#10;AgAAZHJzL2Rvd25yZXYueG1sUEsFBgAAAAAEAAQA9wAAAI8DAAAAAA==&#10;">
                              <v:imagedata r:id="rId26" o:title=""/>
                            </v:shape>
                          </v:group>
                          <v:group id="组合 9" o:spid="_x0000_s1051" style="position:absolute;left:81444;top:35447;width:39699;height:29775" coordorigin="81444,35447" coordsize="91440,68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      <v:shape id="图片 10" o:spid="_x0000_s1052" type="#_x0000_t75" style="position:absolute;left:127164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4HqwLCAAAA2wAAAA8AAABkcnMvZG93bnJldi54bWxEj91qwkAUhO8LfYflFHpXT1TUEl0lCIVe&#10;6IU/D3DInmaD2bMxu8b07V2h0MthZr5hVpvBNarnLtReNIxHGSiW0ptaKg3n09fHJ6gQSQw1XljD&#10;LwfYrF9fVpQbf5cD98dYqQSRkJMGG2ObI4bSsqMw8i1L8n585ygm2VVoOronuGtwkmVzdFRLWrDU&#10;8tZyeTnenIbbbH/ZTXla4Iww2N7016JErd/fhmIJKvIQ/8N/7W+jYbKA55f0A3D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+B6sCwgAAANsAAAAPAAAAAAAAAAAAAAAAAJ8C&#10;AABkcnMvZG93bnJldi54bWxQSwUGAAAAAAQABAD3AAAAjgMAAAAA&#10;">
                              <v:imagedata r:id="rId27" o:title=""/>
                            </v:shape>
                            <v:shape id="图片 11" o:spid="_x0000_s1053" type="#_x0000_t75" style="position:absolute;left:81444;top:35447;width:45720;height:68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IxU+/AAAA2wAAAA8AAABkcnMvZG93bnJldi54bWxET8uqwjAQ3V/wH8II7q6pLkSqUURRXAjW&#10;x0J3QzO2xWZSm1jr35uF4PJw3tN5a0rRUO0KywoG/QgEcWp1wZmC82n9PwbhPLLG0jIpeJOD+azz&#10;N8VY2xcfqDn6TIQQdjEqyL2vYildmpNB17cVceButjboA6wzqWt8hXBTymEUjaTBgkNDjhUtc0rv&#10;x6dRsLs2ycld5e6yHmxwtX8kLZlEqV63XUxAeGr9T/x1b7WCYRgbvoQfIGc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FCMVPvwAAANsAAAAPAAAAAAAAAAAAAAAAAJ8CAABk&#10;cnMvZG93bnJldi54bWxQSwUGAAAAAAQABAD3AAAAiwMAAAAA&#10;">
                              <v:imagedata r:id="rId28" o:title=""/>
                            </v:shape>
                          </v:group>
                        </v:group>
                        <v:shape id="文本框 1" o:spid="_x0000_s1054" type="#_x0000_t202" style="position:absolute;width:2851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      <v:textbox style="mso-fit-shape-to-text:t">
                            <w:txbxContent>
                              <w:p w:rsidR="00070674" w:rsidRPr="00CC6927" w:rsidRDefault="00070674" w:rsidP="00070674">
                                <w:pPr>
                                  <w:jc w:val="center"/>
                                  <w:rPr>
                                    <w:rFonts w:ascii="Arial" w:hAnsi="Arial" w:cs="Arial"/>
                                    <w:noProof/>
                                    <w:sz w:val="24"/>
                                    <w:szCs w:val="24"/>
                                  </w:rPr>
                                </w:pPr>
                                <w:r w:rsidRPr="00CC6927">
                                  <w:rPr>
                                    <w:rFonts w:ascii="Arial" w:hAnsi="Arial" w:cs="Arial"/>
                                    <w:noProof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v:textbox>
                        </v:shape>
                      </v:group>
                      <v:shape id="文本框 30" o:spid="_x0000_s1055" type="#_x0000_t202" style="position:absolute;left:20002;width:2851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      <v:textbox style="mso-fit-shape-to-text:t">
                          <w:txbxContent>
                            <w:p w:rsidR="00070674" w:rsidRPr="00CC6927" w:rsidRDefault="00070674" w:rsidP="00070674">
                              <w:pPr>
                                <w:jc w:val="center"/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CC6927"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文本框 32" o:spid="_x0000_s1056" type="#_x0000_t202" style="position:absolute;left:39814;width:2934;height:41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      <v:textbox style="mso-fit-shape-to-text:t">
                          <w:txbxContent>
                            <w:p w:rsidR="00070674" w:rsidRPr="00CC6927" w:rsidRDefault="00070674" w:rsidP="00070674">
                              <w:pPr>
                                <w:jc w:val="center"/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</w:pPr>
                              <w:r w:rsidRPr="00CC6927">
                                <w:rPr>
                                  <w:rFonts w:ascii="Arial" w:hAnsi="Arial" w:cs="Arial"/>
                                  <w:noProof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type="square"/>
              </v:group>
            </w:pict>
          </mc:Fallback>
        </mc:AlternateContent>
      </w:r>
      <w:bookmarkStart w:id="0" w:name="_Hlk17061164"/>
      <w:proofErr w:type="gramStart"/>
      <w:r w:rsidRPr="001014D9">
        <w:rPr>
          <w:rFonts w:ascii="Times New Roman" w:hAnsi="Times New Roman"/>
          <w:b/>
          <w:bCs/>
        </w:rPr>
        <w:t>Fig.</w:t>
      </w:r>
      <w:proofErr w:type="gramEnd"/>
      <w:r w:rsidRPr="001014D9">
        <w:rPr>
          <w:rFonts w:ascii="Times New Roman" w:hAnsi="Times New Roman"/>
          <w:b/>
          <w:bCs/>
        </w:rPr>
        <w:t xml:space="preserve"> S</w:t>
      </w:r>
      <w:r>
        <w:rPr>
          <w:rFonts w:ascii="Times New Roman" w:hAnsi="Times New Roman" w:hint="eastAsia"/>
          <w:b/>
          <w:bCs/>
        </w:rPr>
        <w:t>1</w:t>
      </w:r>
      <w:r w:rsidRPr="001014D9">
        <w:rPr>
          <w:rFonts w:ascii="Times New Roman" w:hAnsi="Times New Roman"/>
          <w:b/>
          <w:bCs/>
        </w:rPr>
        <w:t xml:space="preserve"> </w:t>
      </w:r>
      <w:proofErr w:type="gramStart"/>
      <w:r w:rsidRPr="001014D9">
        <w:rPr>
          <w:rFonts w:ascii="Times New Roman" w:hAnsi="Times New Roman"/>
          <w:b/>
          <w:bCs/>
          <w:color w:val="000033"/>
          <w:shd w:val="clear" w:color="auto" w:fill="FFFFFF"/>
        </w:rPr>
        <w:t>The</w:t>
      </w:r>
      <w:proofErr w:type="gramEnd"/>
      <w:r w:rsidRPr="001014D9">
        <w:rPr>
          <w:rFonts w:ascii="Times New Roman" w:hAnsi="Times New Roman"/>
          <w:b/>
          <w:bCs/>
          <w:color w:val="000033"/>
          <w:shd w:val="clear" w:color="auto" w:fill="FFFFFF"/>
        </w:rPr>
        <w:t xml:space="preserve"> quality control of six samples.</w:t>
      </w:r>
      <w:r>
        <w:rPr>
          <w:rFonts w:ascii="Times New Roman" w:hAnsi="Times New Roman"/>
          <w:color w:val="000033"/>
          <w:shd w:val="clear" w:color="auto" w:fill="FFFFFF"/>
        </w:rPr>
        <w:t xml:space="preserve"> </w:t>
      </w:r>
      <w:r w:rsidRPr="00E72A93">
        <w:rPr>
          <w:rFonts w:ascii="Times New Roman" w:hAnsi="Times New Roman"/>
        </w:rPr>
        <w:t>A-</w:t>
      </w:r>
      <w:r>
        <w:rPr>
          <w:rFonts w:ascii="Times New Roman" w:hAnsi="Times New Roman"/>
        </w:rPr>
        <w:t>F</w:t>
      </w:r>
      <w:r w:rsidRPr="00E72A93">
        <w:rPr>
          <w:rFonts w:ascii="Times New Roman" w:hAnsi="Times New Roman"/>
        </w:rPr>
        <w:t xml:space="preserve"> </w:t>
      </w:r>
      <w:proofErr w:type="gramStart"/>
      <w:r w:rsidRPr="00E72A93">
        <w:rPr>
          <w:rFonts w:ascii="Times New Roman" w:hAnsi="Times New Roman"/>
        </w:rPr>
        <w:t>represent</w:t>
      </w:r>
      <w:proofErr w:type="gramEnd"/>
      <w:r w:rsidRPr="00E72A9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LT-1</w:t>
      </w:r>
      <w:r w:rsidRPr="00E72A93">
        <w:rPr>
          <w:rFonts w:ascii="Times New Roman" w:hAnsi="Times New Roman"/>
          <w:color w:val="000000"/>
          <w:vertAlign w:val="subscript"/>
        </w:rPr>
        <w:t xml:space="preserve">, </w:t>
      </w:r>
      <w:r>
        <w:rPr>
          <w:rFonts w:ascii="Times New Roman" w:hAnsi="Times New Roman"/>
          <w:color w:val="000000"/>
        </w:rPr>
        <w:t>LT-2,</w:t>
      </w:r>
      <w:r w:rsidRPr="00E72A93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LT-3</w:t>
      </w:r>
      <w:r w:rsidRPr="00E72A93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LT+EBR-1</w:t>
      </w:r>
      <w:r w:rsidRPr="00E72A93">
        <w:rPr>
          <w:rFonts w:ascii="Times New Roman" w:hAnsi="Times New Roman"/>
          <w:color w:val="000000"/>
        </w:rPr>
        <w:t>,</w:t>
      </w:r>
      <w:r w:rsidRPr="00E72A93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LT+EBR-2</w:t>
      </w:r>
      <w:r w:rsidRPr="00E72A93"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 w:hint="eastAsia"/>
          <w:color w:val="000000"/>
        </w:rPr>
        <w:t>and</w:t>
      </w:r>
      <w:r>
        <w:rPr>
          <w:rFonts w:ascii="Times New Roman" w:hAnsi="Times New Roman"/>
          <w:color w:val="000000"/>
        </w:rPr>
        <w:t xml:space="preserve"> LT+EBR-3</w:t>
      </w:r>
      <w:r w:rsidRPr="00E72A93">
        <w:rPr>
          <w:rFonts w:ascii="Times New Roman" w:hAnsi="Times New Roman"/>
          <w:color w:val="000000"/>
        </w:rPr>
        <w:t>, respectively</w:t>
      </w:r>
      <w:bookmarkEnd w:id="0"/>
      <w:r w:rsidRPr="00E72A93">
        <w:rPr>
          <w:rFonts w:ascii="Times New Roman" w:hAnsi="Times New Roman"/>
          <w:color w:val="000000"/>
        </w:rPr>
        <w:t>.</w:t>
      </w:r>
    </w:p>
    <w:p w:rsidR="006F75BA" w:rsidRDefault="006F75BA">
      <w:bookmarkStart w:id="1" w:name="_GoBack"/>
      <w:bookmarkEnd w:id="1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11</Characters>
  <Application>Microsoft Office Word</Application>
  <DocSecurity>0</DocSecurity>
  <Lines>10</Lines>
  <Paragraphs>8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5T03:18:00Z</dcterms:created>
  <dcterms:modified xsi:type="dcterms:W3CDTF">2019-10-25T03:18:00Z</dcterms:modified>
</cp:coreProperties>
</file>